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730" w:type="dxa"/>
        <w:jc w:val="center"/>
        <w:tblLayout w:type="fixed"/>
        <w:tblLook w:val="04A0" w:firstRow="1" w:lastRow="0" w:firstColumn="1" w:lastColumn="0" w:noHBand="0" w:noVBand="1"/>
      </w:tblPr>
      <w:tblGrid>
        <w:gridCol w:w="997"/>
        <w:gridCol w:w="1843"/>
        <w:gridCol w:w="992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82"/>
      </w:tblGrid>
      <w:tr w:rsidR="00AB6006" w:rsidRPr="00BD30B5" w:rsidTr="00AB6006">
        <w:trPr>
          <w:trHeight w:val="423"/>
          <w:jc w:val="center"/>
        </w:trPr>
        <w:tc>
          <w:tcPr>
            <w:tcW w:w="383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6006" w:rsidRPr="00BD30B5" w:rsidRDefault="00AB6006" w:rsidP="00F4567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Data of isolation</w:t>
            </w:r>
          </w:p>
        </w:tc>
        <w:tc>
          <w:tcPr>
            <w:tcW w:w="11898" w:type="dxa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6006" w:rsidRPr="00BD30B5" w:rsidRDefault="00DB2D9D" w:rsidP="00AB600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Initial </w:t>
            </w:r>
            <w:bookmarkStart w:id="0" w:name="_GoBack"/>
            <w:bookmarkEnd w:id="0"/>
            <w:r w:rsidR="00AB6006"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IC values (µg/ml)</w:t>
            </w:r>
          </w:p>
        </w:tc>
      </w:tr>
      <w:tr w:rsidR="005E35AF" w:rsidRPr="00BD30B5" w:rsidTr="00AB6006">
        <w:trPr>
          <w:trHeight w:val="423"/>
          <w:jc w:val="center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Sample 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Herd of orig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Date of isolatio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EFX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FX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OTC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DX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GTC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SPC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TYL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TIL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TV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GTM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TTM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LCM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TIA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VAL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FFC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Hajduszoboszl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31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Hajduszoboszlo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125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Nagyhegyes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Nagyhegyes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31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H, Tata</w:t>
            </w:r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31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H, Tata</w:t>
            </w:r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15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125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ezotur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ezotur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6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Hajdunanas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1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Bekescsaba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1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Bekescsaba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1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Dombegyhaz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6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125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1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Rabaszentandras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31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1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Csikostottos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125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1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Bacsalmas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6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1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Bacsalmas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31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1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Palhalma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1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Bacsalmas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5E35AF" w:rsidRPr="00BD30B5" w:rsidRDefault="00DF1C6B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31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7C66A2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&gt;</w:t>
            </w:r>
            <w:r w:rsidR="0040384B">
              <w:rPr>
                <w:rFonts w:ascii="Times New Roman" w:hAnsi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40384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794" w:type="dxa"/>
            <w:vAlign w:val="center"/>
          </w:tcPr>
          <w:p w:rsidR="005E35AF" w:rsidRPr="00BD30B5" w:rsidRDefault="007C66A2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&gt;</w:t>
            </w:r>
            <w:r w:rsidR="005E35AF" w:rsidRPr="00BD30B5">
              <w:rPr>
                <w:rFonts w:ascii="Times New Roman" w:hAnsi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794" w:type="dxa"/>
            <w:vAlign w:val="center"/>
          </w:tcPr>
          <w:p w:rsidR="005E35AF" w:rsidRPr="00BD30B5" w:rsidRDefault="007C66A2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&gt;</w:t>
            </w:r>
            <w:r w:rsidR="005E35AF" w:rsidRPr="00BD30B5">
              <w:rPr>
                <w:rFonts w:ascii="Times New Roman" w:hAnsi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15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125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1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Labod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15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6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15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2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CZ, no data</w:t>
            </w:r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15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6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15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3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Labod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125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3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Oroshaza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3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Csemo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31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31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125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3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Sellye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4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Felsobabad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15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4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ezotur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125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4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esterszallas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15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4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SK, no data</w:t>
            </w:r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31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4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SK, no data</w:t>
            </w:r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6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6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4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Dobrokoz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125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4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Szentes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6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4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Lovasbereny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4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Felsobabad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5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Fegyvernek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5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Baracska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MycSu5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Ocsa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7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Fabiansebestyen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15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7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H, Papa</w:t>
            </w:r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8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Nadudvar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31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6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8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Nadudvar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15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6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8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Nadudvar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15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6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8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SK, no data</w:t>
            </w:r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8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Osli</w:t>
            </w:r>
            <w:proofErr w:type="spellEnd"/>
          </w:p>
        </w:tc>
        <w:tc>
          <w:tcPr>
            <w:tcW w:w="99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31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94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</w:tr>
      <w:tr w:rsidR="005E35AF" w:rsidRPr="00BD30B5" w:rsidTr="00AB6006">
        <w:trPr>
          <w:jc w:val="center"/>
        </w:trPr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MycSu8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, </w:t>
            </w:r>
            <w:proofErr w:type="spellStart"/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Devavany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31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:rsidR="005E35AF" w:rsidRPr="00BD30B5" w:rsidRDefault="005E35AF" w:rsidP="005E35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≤</w:t>
            </w:r>
            <w:r w:rsidRPr="00BD30B5">
              <w:rPr>
                <w:rFonts w:ascii="Times New Roman" w:hAnsi="Times New Roman"/>
                <w:sz w:val="20"/>
                <w:szCs w:val="20"/>
                <w:lang w:val="en-GB"/>
              </w:rPr>
              <w:t>0.125</w:t>
            </w:r>
          </w:p>
        </w:tc>
      </w:tr>
    </w:tbl>
    <w:p w:rsidR="00BC2A65" w:rsidRDefault="00BC2A65" w:rsidP="00F4567D"/>
    <w:sectPr w:rsidR="00BC2A65" w:rsidSect="00F3331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313"/>
    <w:rsid w:val="000657BB"/>
    <w:rsid w:val="000B705D"/>
    <w:rsid w:val="00121312"/>
    <w:rsid w:val="00142CFF"/>
    <w:rsid w:val="002172B5"/>
    <w:rsid w:val="00270C20"/>
    <w:rsid w:val="00286EF8"/>
    <w:rsid w:val="002C1F3B"/>
    <w:rsid w:val="002C55D6"/>
    <w:rsid w:val="002F615E"/>
    <w:rsid w:val="003654EB"/>
    <w:rsid w:val="0040384B"/>
    <w:rsid w:val="00511AC4"/>
    <w:rsid w:val="00584160"/>
    <w:rsid w:val="005E35AF"/>
    <w:rsid w:val="006144CD"/>
    <w:rsid w:val="006553D4"/>
    <w:rsid w:val="0066592D"/>
    <w:rsid w:val="00681D5D"/>
    <w:rsid w:val="006854B6"/>
    <w:rsid w:val="00687331"/>
    <w:rsid w:val="00726582"/>
    <w:rsid w:val="00730705"/>
    <w:rsid w:val="007610A5"/>
    <w:rsid w:val="00791F46"/>
    <w:rsid w:val="007C66A2"/>
    <w:rsid w:val="007E047E"/>
    <w:rsid w:val="00840F00"/>
    <w:rsid w:val="008F283C"/>
    <w:rsid w:val="00962B9A"/>
    <w:rsid w:val="00A73585"/>
    <w:rsid w:val="00AA47C3"/>
    <w:rsid w:val="00AB6006"/>
    <w:rsid w:val="00AF5F3B"/>
    <w:rsid w:val="00B30E8C"/>
    <w:rsid w:val="00B51453"/>
    <w:rsid w:val="00BC2A65"/>
    <w:rsid w:val="00BD30B5"/>
    <w:rsid w:val="00D85848"/>
    <w:rsid w:val="00DB2D9D"/>
    <w:rsid w:val="00DF1C6B"/>
    <w:rsid w:val="00E76467"/>
    <w:rsid w:val="00E94D95"/>
    <w:rsid w:val="00F059EC"/>
    <w:rsid w:val="00F33313"/>
    <w:rsid w:val="00F4567D"/>
    <w:rsid w:val="00FB2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23B55"/>
  <w15:docId w15:val="{D3B238DF-C310-41AC-B51C-865DE8530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3331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F456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F4567D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90</Words>
  <Characters>4071</Characters>
  <Application>Microsoft Office Word</Application>
  <DocSecurity>0</DocSecurity>
  <Lines>33</Lines>
  <Paragraphs>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de Orsolya</dc:creator>
  <cp:lastModifiedBy>Felde Orsolya</cp:lastModifiedBy>
  <cp:revision>6</cp:revision>
  <dcterms:created xsi:type="dcterms:W3CDTF">2018-06-14T09:19:00Z</dcterms:created>
  <dcterms:modified xsi:type="dcterms:W3CDTF">2018-10-30T08:42:00Z</dcterms:modified>
</cp:coreProperties>
</file>